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0CAF" w:rsidRPr="00C562A0" w:rsidRDefault="005779E2" w:rsidP="00340CAF">
      <w:pPr>
        <w:contextualSpacing/>
        <w:rPr>
          <w:b/>
        </w:rPr>
      </w:pPr>
      <w:r>
        <w:rPr>
          <w:b/>
        </w:rPr>
        <w:t>S3</w:t>
      </w:r>
      <w:bookmarkStart w:id="0" w:name="_GoBack"/>
      <w:bookmarkEnd w:id="0"/>
      <w:r w:rsidR="007D6BF6">
        <w:rPr>
          <w:b/>
        </w:rPr>
        <w:t xml:space="preserve"> Table:</w:t>
      </w:r>
      <w:r w:rsidR="00340CAF" w:rsidRPr="00C562A0">
        <w:rPr>
          <w:b/>
        </w:rPr>
        <w:t xml:space="preserve"> Sensitivity and imputation analyses for the primary outcome (step count at 12 months)</w:t>
      </w:r>
    </w:p>
    <w:p w:rsidR="00340CAF" w:rsidRPr="00C562A0" w:rsidRDefault="00340CAF" w:rsidP="00340CAF">
      <w:pPr>
        <w:contextualSpacing/>
        <w:rPr>
          <w:b/>
          <w:bCs/>
          <w:lang w:val="fr-FR"/>
        </w:rPr>
      </w:pPr>
    </w:p>
    <w:tbl>
      <w:tblPr>
        <w:tblStyle w:val="TableGrid"/>
        <w:tblW w:w="151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708"/>
        <w:gridCol w:w="851"/>
        <w:gridCol w:w="1134"/>
        <w:gridCol w:w="992"/>
        <w:gridCol w:w="992"/>
        <w:gridCol w:w="1134"/>
        <w:gridCol w:w="1134"/>
        <w:gridCol w:w="993"/>
        <w:gridCol w:w="1134"/>
        <w:gridCol w:w="992"/>
      </w:tblGrid>
      <w:tr w:rsidR="00340CAF" w:rsidRPr="00340CAF" w:rsidTr="00812A26">
        <w:trPr>
          <w:trHeight w:val="284"/>
        </w:trPr>
        <w:tc>
          <w:tcPr>
            <w:tcW w:w="510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/>
                <w:bCs/>
              </w:rPr>
            </w:pPr>
          </w:p>
        </w:tc>
        <w:tc>
          <w:tcPr>
            <w:tcW w:w="708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/>
                <w:bCs/>
                <w:lang w:val="fr-FR"/>
              </w:rPr>
            </w:pPr>
          </w:p>
        </w:tc>
        <w:tc>
          <w:tcPr>
            <w:tcW w:w="2977" w:type="dxa"/>
            <w:gridSpan w:val="3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/>
                <w:bCs/>
                <w:lang w:val="fr-FR"/>
              </w:rPr>
            </w:pPr>
            <w:r w:rsidRPr="00340CAF">
              <w:rPr>
                <w:b/>
                <w:bCs/>
                <w:lang w:val="fr-FR"/>
              </w:rPr>
              <w:t>Postal vs control</w:t>
            </w:r>
          </w:p>
        </w:tc>
        <w:tc>
          <w:tcPr>
            <w:tcW w:w="3260" w:type="dxa"/>
            <w:gridSpan w:val="3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/>
              </w:rPr>
            </w:pPr>
            <w:r w:rsidRPr="00340CAF">
              <w:rPr>
                <w:b/>
              </w:rPr>
              <w:t>Nurse vs Control</w:t>
            </w:r>
          </w:p>
        </w:tc>
        <w:tc>
          <w:tcPr>
            <w:tcW w:w="3119" w:type="dxa"/>
            <w:gridSpan w:val="3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/>
                <w:bCs/>
                <w:lang w:val="fr-FR"/>
              </w:rPr>
            </w:pPr>
            <w:r w:rsidRPr="00340CAF">
              <w:rPr>
                <w:b/>
                <w:bCs/>
                <w:lang w:val="fr-FR"/>
              </w:rPr>
              <w:t>Nurse vs Postal</w:t>
            </w:r>
          </w:p>
        </w:tc>
      </w:tr>
      <w:tr w:rsidR="00340CAF" w:rsidRPr="00340CAF" w:rsidTr="00812A26">
        <w:trPr>
          <w:trHeight w:val="284"/>
        </w:trPr>
        <w:tc>
          <w:tcPr>
            <w:tcW w:w="5103" w:type="dxa"/>
            <w:tcBorders>
              <w:bottom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/>
                <w:bCs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/>
                <w:bCs/>
              </w:rPr>
            </w:pPr>
            <w:r w:rsidRPr="00340CAF">
              <w:rPr>
                <w:b/>
                <w:bCs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/>
                <w:bCs/>
              </w:rPr>
            </w:pPr>
            <w:r w:rsidRPr="00340CAF">
              <w:rPr>
                <w:b/>
                <w:bCs/>
              </w:rPr>
              <w:t>Effec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/>
                <w:bCs/>
              </w:rPr>
            </w:pPr>
            <w:r w:rsidRPr="00340CAF">
              <w:rPr>
                <w:b/>
                <w:bCs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/>
                <w:bCs/>
              </w:rPr>
            </w:pPr>
            <w:r w:rsidRPr="00340CAF">
              <w:rPr>
                <w:b/>
                <w:bCs/>
                <w:i/>
              </w:rPr>
              <w:t>p</w:t>
            </w:r>
            <w:r w:rsidRPr="00340CAF">
              <w:rPr>
                <w:b/>
                <w:bCs/>
              </w:rPr>
              <w:t>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/>
              </w:rPr>
            </w:pPr>
            <w:r w:rsidRPr="00340CAF">
              <w:rPr>
                <w:b/>
              </w:rPr>
              <w:t>Effec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/>
              </w:rPr>
            </w:pPr>
            <w:r w:rsidRPr="00340CAF">
              <w:rPr>
                <w:b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/>
              </w:rPr>
            </w:pPr>
            <w:r w:rsidRPr="00340CAF">
              <w:rPr>
                <w:b/>
                <w:i/>
              </w:rPr>
              <w:t>p</w:t>
            </w:r>
            <w:r w:rsidRPr="00340CAF">
              <w:rPr>
                <w:b/>
              </w:rPr>
              <w:t>-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/>
                <w:bCs/>
                <w:lang w:val="fr-FR"/>
              </w:rPr>
            </w:pPr>
            <w:r w:rsidRPr="00340CAF">
              <w:rPr>
                <w:b/>
                <w:bCs/>
                <w:lang w:val="fr-FR"/>
              </w:rPr>
              <w:t>Effec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/>
                <w:bCs/>
              </w:rPr>
            </w:pPr>
            <w:r w:rsidRPr="00340CAF">
              <w:rPr>
                <w:b/>
                <w:bCs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/>
                <w:bCs/>
              </w:rPr>
            </w:pPr>
            <w:r w:rsidRPr="00340CAF">
              <w:rPr>
                <w:b/>
                <w:bCs/>
                <w:i/>
              </w:rPr>
              <w:t>p</w:t>
            </w:r>
            <w:r w:rsidRPr="00340CAF">
              <w:rPr>
                <w:b/>
                <w:bCs/>
              </w:rPr>
              <w:t>-value</w:t>
            </w:r>
          </w:p>
        </w:tc>
      </w:tr>
      <w:tr w:rsidR="00340CAF" w:rsidRPr="00340CAF" w:rsidTr="00812A26">
        <w:trPr>
          <w:trHeight w:val="284"/>
        </w:trPr>
        <w:tc>
          <w:tcPr>
            <w:tcW w:w="5811" w:type="dxa"/>
            <w:gridSpan w:val="2"/>
            <w:tcBorders>
              <w:top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/>
                <w:bCs/>
              </w:rPr>
              <w:t>Analysis based on all participants with follow-up data.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  <w:lang w:val="fr-F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</w:tr>
      <w:tr w:rsidR="00340CAF" w:rsidRPr="00340CAF" w:rsidTr="00812A26">
        <w:trPr>
          <w:trHeight w:val="284"/>
        </w:trPr>
        <w:tc>
          <w:tcPr>
            <w:tcW w:w="510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  <w:vertAlign w:val="superscript"/>
              </w:rPr>
            </w:pPr>
            <w:r w:rsidRPr="00340CAF">
              <w:rPr>
                <w:bCs/>
              </w:rPr>
              <w:t>Minimum daily wear time 540 minutes</w:t>
            </w:r>
          </w:p>
        </w:tc>
        <w:tc>
          <w:tcPr>
            <w:tcW w:w="708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851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1134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99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  <w:lang w:val="fr-FR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</w:tr>
      <w:tr w:rsidR="00340CAF" w:rsidRPr="00340CAF" w:rsidTr="00812A26">
        <w:trPr>
          <w:trHeight w:val="284"/>
        </w:trPr>
        <w:tc>
          <w:tcPr>
            <w:tcW w:w="510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At least 5 days at baseline and 1 day at 12 months</w:t>
            </w:r>
          </w:p>
        </w:tc>
        <w:tc>
          <w:tcPr>
            <w:tcW w:w="708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956</w:t>
            </w:r>
          </w:p>
        </w:tc>
        <w:tc>
          <w:tcPr>
            <w:tcW w:w="851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642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(329, 955)</w:t>
            </w: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&lt;0.001</w:t>
            </w: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677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(365, 989)</w:t>
            </w:r>
          </w:p>
        </w:tc>
        <w:tc>
          <w:tcPr>
            <w:tcW w:w="1134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&lt;0.001</w:t>
            </w:r>
          </w:p>
        </w:tc>
        <w:tc>
          <w:tcPr>
            <w:tcW w:w="99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  <w:lang w:val="fr-FR"/>
              </w:rPr>
            </w:pPr>
            <w:r w:rsidRPr="00340CAF">
              <w:rPr>
                <w:bCs/>
                <w:lang w:val="fr-FR"/>
              </w:rPr>
              <w:t>36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(-277, 349)</w:t>
            </w: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0.82</w:t>
            </w:r>
          </w:p>
        </w:tc>
      </w:tr>
      <w:tr w:rsidR="00340CAF" w:rsidRPr="00340CAF" w:rsidTr="00812A26">
        <w:trPr>
          <w:trHeight w:val="284"/>
        </w:trPr>
        <w:tc>
          <w:tcPr>
            <w:tcW w:w="510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At least 5 days at baseline and 5 days at 12 months</w:t>
            </w:r>
          </w:p>
        </w:tc>
        <w:tc>
          <w:tcPr>
            <w:tcW w:w="708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889</w:t>
            </w:r>
          </w:p>
        </w:tc>
        <w:tc>
          <w:tcPr>
            <w:tcW w:w="851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607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(285, 930)</w:t>
            </w: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&lt;0.001</w:t>
            </w: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732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(412, 1051)</w:t>
            </w:r>
          </w:p>
        </w:tc>
        <w:tc>
          <w:tcPr>
            <w:tcW w:w="1134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&lt;0.001</w:t>
            </w:r>
          </w:p>
        </w:tc>
        <w:tc>
          <w:tcPr>
            <w:tcW w:w="99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  <w:lang w:val="fr-FR"/>
              </w:rPr>
            </w:pPr>
            <w:r w:rsidRPr="00340CAF">
              <w:rPr>
                <w:bCs/>
                <w:lang w:val="fr-FR"/>
              </w:rPr>
              <w:t>12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(-198, 446)</w:t>
            </w: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0.45</w:t>
            </w:r>
          </w:p>
        </w:tc>
      </w:tr>
      <w:tr w:rsidR="00340CAF" w:rsidRPr="00340CAF" w:rsidTr="00812A26">
        <w:trPr>
          <w:trHeight w:hRule="exact" w:val="170"/>
        </w:trPr>
        <w:tc>
          <w:tcPr>
            <w:tcW w:w="510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708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851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1134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99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  <w:lang w:val="fr-FR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</w:tr>
      <w:tr w:rsidR="00340CAF" w:rsidRPr="00340CAF" w:rsidTr="00812A26">
        <w:trPr>
          <w:trHeight w:val="284"/>
        </w:trPr>
        <w:tc>
          <w:tcPr>
            <w:tcW w:w="510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/>
                <w:bCs/>
                <w:vertAlign w:val="superscript"/>
              </w:rPr>
            </w:pPr>
            <w:r w:rsidRPr="00340CAF">
              <w:rPr>
                <w:bCs/>
              </w:rPr>
              <w:t>Minimum daily wear time 600 minutes</w:t>
            </w:r>
          </w:p>
        </w:tc>
        <w:tc>
          <w:tcPr>
            <w:tcW w:w="708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851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1134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99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  <w:lang w:val="fr-FR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</w:tr>
      <w:tr w:rsidR="00340CAF" w:rsidRPr="00340CAF" w:rsidTr="00812A26">
        <w:trPr>
          <w:trHeight w:val="284"/>
        </w:trPr>
        <w:tc>
          <w:tcPr>
            <w:tcW w:w="510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At least 5 days at baseline and 1 day at 12 months</w:t>
            </w:r>
          </w:p>
        </w:tc>
        <w:tc>
          <w:tcPr>
            <w:tcW w:w="708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877</w:t>
            </w:r>
          </w:p>
        </w:tc>
        <w:tc>
          <w:tcPr>
            <w:tcW w:w="851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675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(352, 997)</w:t>
            </w: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&lt;0.001</w:t>
            </w: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71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(392,1036)</w:t>
            </w:r>
          </w:p>
        </w:tc>
        <w:tc>
          <w:tcPr>
            <w:tcW w:w="1134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&lt;0.001</w:t>
            </w:r>
          </w:p>
        </w:tc>
        <w:tc>
          <w:tcPr>
            <w:tcW w:w="99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  <w:lang w:val="fr-FR"/>
              </w:rPr>
            </w:pPr>
            <w:r w:rsidRPr="00340CAF">
              <w:rPr>
                <w:bCs/>
                <w:lang w:val="fr-FR"/>
              </w:rPr>
              <w:t>39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(-283, 362)</w:t>
            </w: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0.81</w:t>
            </w:r>
          </w:p>
        </w:tc>
      </w:tr>
      <w:tr w:rsidR="00340CAF" w:rsidRPr="00340CAF" w:rsidTr="00812A26">
        <w:trPr>
          <w:trHeight w:val="284"/>
        </w:trPr>
        <w:tc>
          <w:tcPr>
            <w:tcW w:w="510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At least 5 days at baseline and 5 days at 12 months</w:t>
            </w:r>
          </w:p>
        </w:tc>
        <w:tc>
          <w:tcPr>
            <w:tcW w:w="708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760</w:t>
            </w:r>
          </w:p>
        </w:tc>
        <w:tc>
          <w:tcPr>
            <w:tcW w:w="851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752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(411, 1093)</w:t>
            </w: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&lt;0.001</w:t>
            </w: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796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(456, 1136)</w:t>
            </w:r>
          </w:p>
        </w:tc>
        <w:tc>
          <w:tcPr>
            <w:tcW w:w="1134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&lt;0.001</w:t>
            </w:r>
          </w:p>
        </w:tc>
        <w:tc>
          <w:tcPr>
            <w:tcW w:w="99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  <w:lang w:val="fr-FR"/>
              </w:rPr>
            </w:pPr>
            <w:r w:rsidRPr="00340CAF">
              <w:rPr>
                <w:bCs/>
                <w:lang w:val="fr-FR"/>
              </w:rPr>
              <w:t>4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(-295, 384)</w:t>
            </w: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0.80</w:t>
            </w:r>
          </w:p>
        </w:tc>
      </w:tr>
      <w:tr w:rsidR="00340CAF" w:rsidRPr="00340CAF" w:rsidTr="00812A26">
        <w:trPr>
          <w:trHeight w:hRule="exact" w:val="170"/>
        </w:trPr>
        <w:tc>
          <w:tcPr>
            <w:tcW w:w="510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708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851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1134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99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  <w:lang w:val="fr-FR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</w:tr>
      <w:tr w:rsidR="00340CAF" w:rsidRPr="00340CAF" w:rsidTr="00812A26">
        <w:trPr>
          <w:trHeight w:val="284"/>
        </w:trPr>
        <w:tc>
          <w:tcPr>
            <w:tcW w:w="510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Model adjusting for change in wear time between baseline and 12 months</w:t>
            </w:r>
          </w:p>
        </w:tc>
        <w:tc>
          <w:tcPr>
            <w:tcW w:w="708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956</w:t>
            </w:r>
          </w:p>
        </w:tc>
        <w:tc>
          <w:tcPr>
            <w:tcW w:w="851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579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(273, 885)</w:t>
            </w: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&lt;0.001</w:t>
            </w: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637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(332, 941)</w:t>
            </w:r>
          </w:p>
        </w:tc>
        <w:tc>
          <w:tcPr>
            <w:tcW w:w="1134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&lt;0.001</w:t>
            </w:r>
          </w:p>
        </w:tc>
        <w:tc>
          <w:tcPr>
            <w:tcW w:w="99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  <w:lang w:val="fr-FR"/>
              </w:rPr>
            </w:pPr>
            <w:r w:rsidRPr="00340CAF">
              <w:rPr>
                <w:bCs/>
                <w:lang w:val="fr-FR"/>
              </w:rPr>
              <w:t>58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(-248, 363)</w:t>
            </w: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0.71</w:t>
            </w:r>
          </w:p>
        </w:tc>
      </w:tr>
      <w:tr w:rsidR="00340CAF" w:rsidRPr="00340CAF" w:rsidTr="00812A26">
        <w:trPr>
          <w:trHeight w:hRule="exact" w:val="284"/>
        </w:trPr>
        <w:tc>
          <w:tcPr>
            <w:tcW w:w="5103" w:type="dxa"/>
            <w:tcBorders>
              <w:bottom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/>
                <w:bCs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/>
                <w:bCs/>
                <w:lang w:val="fr-F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</w:tr>
      <w:tr w:rsidR="00340CAF" w:rsidRPr="00340CAF" w:rsidTr="00812A26">
        <w:trPr>
          <w:trHeight w:val="284"/>
        </w:trPr>
        <w:tc>
          <w:tcPr>
            <w:tcW w:w="12048" w:type="dxa"/>
            <w:gridSpan w:val="8"/>
            <w:tcBorders>
              <w:top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/>
              </w:rPr>
            </w:pPr>
            <w:r w:rsidRPr="00340CAF">
              <w:rPr>
                <w:b/>
                <w:bCs/>
              </w:rPr>
              <w:t>Analyses based on all randomised participants: missing step counts imputed for participants with no follow-up data at 12 month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/>
                <w:bCs/>
                <w:lang w:val="fr-F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</w:tr>
      <w:tr w:rsidR="00340CAF" w:rsidRPr="00340CAF" w:rsidTr="00812A26">
        <w:trPr>
          <w:trHeight w:val="284"/>
        </w:trPr>
        <w:tc>
          <w:tcPr>
            <w:tcW w:w="5811" w:type="dxa"/>
            <w:gridSpan w:val="2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 xml:space="preserve">1. Missing at random  </w:t>
            </w:r>
          </w:p>
        </w:tc>
        <w:tc>
          <w:tcPr>
            <w:tcW w:w="851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1134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1134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99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  <w:lang w:val="fr-FR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</w:tr>
      <w:tr w:rsidR="00340CAF" w:rsidRPr="00340CAF" w:rsidTr="00812A26">
        <w:trPr>
          <w:trHeight w:hRule="exact" w:val="567"/>
        </w:trPr>
        <w:tc>
          <w:tcPr>
            <w:tcW w:w="510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Imputed using treatment group, baseline steps, gender, age, practice, month baseline accelerometry</w:t>
            </w:r>
          </w:p>
        </w:tc>
        <w:tc>
          <w:tcPr>
            <w:tcW w:w="708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1023</w:t>
            </w:r>
          </w:p>
        </w:tc>
        <w:tc>
          <w:tcPr>
            <w:tcW w:w="851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638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(324, 953)</w:t>
            </w: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&lt;0.001</w:t>
            </w: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679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(367, 992)</w:t>
            </w:r>
          </w:p>
        </w:tc>
        <w:tc>
          <w:tcPr>
            <w:tcW w:w="1134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&lt;0.001</w:t>
            </w:r>
          </w:p>
        </w:tc>
        <w:tc>
          <w:tcPr>
            <w:tcW w:w="99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  <w:lang w:val="fr-FR"/>
              </w:rPr>
            </w:pPr>
            <w:r w:rsidRPr="00340CAF">
              <w:rPr>
                <w:bCs/>
                <w:lang w:val="fr-FR"/>
              </w:rPr>
              <w:t>41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(-270, 352)</w:t>
            </w: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0.80</w:t>
            </w:r>
          </w:p>
        </w:tc>
      </w:tr>
      <w:tr w:rsidR="00340CAF" w:rsidRPr="00340CAF" w:rsidTr="00812A26">
        <w:trPr>
          <w:trHeight w:hRule="exact" w:val="170"/>
        </w:trPr>
        <w:tc>
          <w:tcPr>
            <w:tcW w:w="510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708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851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1134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99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  <w:lang w:val="fr-FR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</w:tr>
      <w:tr w:rsidR="00340CAF" w:rsidRPr="00340CAF" w:rsidTr="00812A26">
        <w:trPr>
          <w:trHeight w:val="567"/>
        </w:trPr>
        <w:tc>
          <w:tcPr>
            <w:tcW w:w="510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  <w:vertAlign w:val="superscript"/>
              </w:rPr>
            </w:pPr>
            <w:r w:rsidRPr="00340CAF">
              <w:rPr>
                <w:bCs/>
              </w:rPr>
              <w:t>Imputed using treatment group, baseline steps, gender, age, practice, month baseline accelerometry, NS-SEC, self-reported pain and fat mass</w:t>
            </w:r>
            <w:r w:rsidRPr="00340CAF">
              <w:rPr>
                <w:bCs/>
                <w:vertAlign w:val="superscript"/>
              </w:rPr>
              <w:t>†</w:t>
            </w:r>
          </w:p>
        </w:tc>
        <w:tc>
          <w:tcPr>
            <w:tcW w:w="708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1013</w:t>
            </w:r>
          </w:p>
        </w:tc>
        <w:tc>
          <w:tcPr>
            <w:tcW w:w="851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673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(356, 989)</w:t>
            </w: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&lt;0.001</w:t>
            </w: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686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(372, 1000)</w:t>
            </w:r>
          </w:p>
        </w:tc>
        <w:tc>
          <w:tcPr>
            <w:tcW w:w="1134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&lt;0.001</w:t>
            </w:r>
          </w:p>
        </w:tc>
        <w:tc>
          <w:tcPr>
            <w:tcW w:w="99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  <w:lang w:val="fr-FR"/>
              </w:rPr>
            </w:pPr>
            <w:r w:rsidRPr="00340CAF">
              <w:rPr>
                <w:bCs/>
                <w:lang w:val="fr-FR"/>
              </w:rPr>
              <w:t>13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(-303, 330)</w:t>
            </w: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0.94</w:t>
            </w:r>
          </w:p>
        </w:tc>
      </w:tr>
      <w:tr w:rsidR="00340CAF" w:rsidRPr="00340CAF" w:rsidTr="00812A26">
        <w:trPr>
          <w:trHeight w:hRule="exact" w:val="284"/>
        </w:trPr>
        <w:tc>
          <w:tcPr>
            <w:tcW w:w="510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708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851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1134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1134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99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</w:tr>
      <w:tr w:rsidR="00340CAF" w:rsidRPr="00340CAF" w:rsidTr="00812A26">
        <w:trPr>
          <w:trHeight w:val="284"/>
        </w:trPr>
        <w:tc>
          <w:tcPr>
            <w:tcW w:w="6662" w:type="dxa"/>
            <w:gridSpan w:val="3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2. Missing not at random using extreme assumptions for missing data:</w:t>
            </w:r>
          </w:p>
        </w:tc>
        <w:tc>
          <w:tcPr>
            <w:tcW w:w="1134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1134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99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  <w:lang w:val="fr-FR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</w:tr>
      <w:tr w:rsidR="00340CAF" w:rsidRPr="00340CAF" w:rsidTr="00812A26">
        <w:trPr>
          <w:trHeight w:val="567"/>
        </w:trPr>
        <w:tc>
          <w:tcPr>
            <w:tcW w:w="8788" w:type="dxa"/>
            <w:gridSpan w:val="5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Control group: 12 month step count equal to baseline step count</w:t>
            </w:r>
          </w:p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Both intervention groups: 12 month step count changes by:</w:t>
            </w: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1134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99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  <w:lang w:val="fr-FR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</w:p>
        </w:tc>
      </w:tr>
      <w:tr w:rsidR="00340CAF" w:rsidRPr="00340CAF" w:rsidTr="00812A26">
        <w:trPr>
          <w:trHeight w:val="284"/>
        </w:trPr>
        <w:tc>
          <w:tcPr>
            <w:tcW w:w="510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-1500 steps</w:t>
            </w:r>
          </w:p>
        </w:tc>
        <w:tc>
          <w:tcPr>
            <w:tcW w:w="708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1023</w:t>
            </w:r>
          </w:p>
        </w:tc>
        <w:tc>
          <w:tcPr>
            <w:tcW w:w="851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651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(338, 964)</w:t>
            </w: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rPr>
                <w:bCs/>
              </w:rPr>
              <w:t>&lt;0.001</w:t>
            </w: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783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(472, 1095)</w:t>
            </w:r>
          </w:p>
        </w:tc>
        <w:tc>
          <w:tcPr>
            <w:tcW w:w="1134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rPr>
                <w:bCs/>
              </w:rPr>
              <w:t>&lt;0.001</w:t>
            </w:r>
          </w:p>
        </w:tc>
        <w:tc>
          <w:tcPr>
            <w:tcW w:w="99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  <w:lang w:val="fr-FR"/>
              </w:rPr>
            </w:pPr>
            <w:r w:rsidRPr="00340CAF">
              <w:rPr>
                <w:bCs/>
                <w:lang w:val="fr-FR"/>
              </w:rPr>
              <w:t>132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(-181, 445)</w:t>
            </w: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0.41</w:t>
            </w:r>
          </w:p>
        </w:tc>
      </w:tr>
      <w:tr w:rsidR="00340CAF" w:rsidRPr="00340CAF" w:rsidTr="00812A26">
        <w:trPr>
          <w:trHeight w:val="284"/>
        </w:trPr>
        <w:tc>
          <w:tcPr>
            <w:tcW w:w="510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Same as baseline step count</w:t>
            </w:r>
          </w:p>
        </w:tc>
        <w:tc>
          <w:tcPr>
            <w:tcW w:w="708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rPr>
                <w:bCs/>
              </w:rPr>
              <w:t>1023</w:t>
            </w:r>
          </w:p>
        </w:tc>
        <w:tc>
          <w:tcPr>
            <w:tcW w:w="851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771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(458, 1084)</w:t>
            </w: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rPr>
                <w:bCs/>
              </w:rPr>
              <w:t>&lt;0.001</w:t>
            </w: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892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(580, 1204)</w:t>
            </w:r>
          </w:p>
        </w:tc>
        <w:tc>
          <w:tcPr>
            <w:tcW w:w="1134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rPr>
                <w:bCs/>
              </w:rPr>
              <w:t>&lt;0.001</w:t>
            </w:r>
          </w:p>
        </w:tc>
        <w:tc>
          <w:tcPr>
            <w:tcW w:w="99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  <w:lang w:val="fr-FR"/>
              </w:rPr>
            </w:pPr>
            <w:r w:rsidRPr="00340CAF">
              <w:rPr>
                <w:bCs/>
                <w:lang w:val="fr-FR"/>
              </w:rPr>
              <w:t>121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(-192, 434)</w:t>
            </w: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0.45</w:t>
            </w:r>
          </w:p>
        </w:tc>
      </w:tr>
      <w:tr w:rsidR="00340CAF" w:rsidRPr="00340CAF" w:rsidTr="00812A26">
        <w:trPr>
          <w:trHeight w:val="284"/>
        </w:trPr>
        <w:tc>
          <w:tcPr>
            <w:tcW w:w="510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+1500 steps</w:t>
            </w:r>
          </w:p>
        </w:tc>
        <w:tc>
          <w:tcPr>
            <w:tcW w:w="708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rPr>
                <w:bCs/>
              </w:rPr>
              <w:t>1023</w:t>
            </w:r>
          </w:p>
        </w:tc>
        <w:tc>
          <w:tcPr>
            <w:tcW w:w="851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89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  <w:r w:rsidRPr="00340CAF">
              <w:rPr>
                <w:bCs/>
              </w:rPr>
              <w:t>(577, 1203)</w:t>
            </w: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rPr>
                <w:bCs/>
              </w:rPr>
              <w:t>&lt;0.001</w:t>
            </w: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100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(688, 1312)</w:t>
            </w:r>
          </w:p>
        </w:tc>
        <w:tc>
          <w:tcPr>
            <w:tcW w:w="1134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rPr>
                <w:bCs/>
              </w:rPr>
              <w:t>&lt;0.001</w:t>
            </w:r>
          </w:p>
        </w:tc>
        <w:tc>
          <w:tcPr>
            <w:tcW w:w="993" w:type="dxa"/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  <w:lang w:val="fr-FR"/>
              </w:rPr>
            </w:pPr>
            <w:r w:rsidRPr="00340CAF">
              <w:rPr>
                <w:bCs/>
                <w:lang w:val="fr-FR"/>
              </w:rPr>
              <w:t>11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(-203, 423)</w:t>
            </w:r>
          </w:p>
        </w:tc>
        <w:tc>
          <w:tcPr>
            <w:tcW w:w="992" w:type="dxa"/>
          </w:tcPr>
          <w:p w:rsidR="00340CAF" w:rsidRPr="00340CAF" w:rsidRDefault="00340CAF" w:rsidP="00340CAF">
            <w:pPr>
              <w:spacing w:after="200" w:line="276" w:lineRule="auto"/>
              <w:contextualSpacing/>
            </w:pPr>
            <w:r w:rsidRPr="00340CAF">
              <w:t>0.49</w:t>
            </w:r>
          </w:p>
        </w:tc>
      </w:tr>
      <w:tr w:rsidR="00340CAF" w:rsidRPr="00340CAF" w:rsidTr="00812A26">
        <w:trPr>
          <w:trHeight w:hRule="exact" w:val="284"/>
        </w:trPr>
        <w:tc>
          <w:tcPr>
            <w:tcW w:w="5103" w:type="dxa"/>
            <w:tcBorders>
              <w:bottom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40CAF" w:rsidRPr="00340CAF" w:rsidRDefault="00340CAF" w:rsidP="00340CAF">
            <w:pPr>
              <w:spacing w:after="200" w:line="276" w:lineRule="auto"/>
              <w:contextualSpacing/>
              <w:rPr>
                <w:bCs/>
              </w:rPr>
            </w:pPr>
          </w:p>
        </w:tc>
      </w:tr>
    </w:tbl>
    <w:p w:rsidR="00340CAF" w:rsidRPr="00340CAF" w:rsidRDefault="00340CAF" w:rsidP="00340CAF">
      <w:pPr>
        <w:contextualSpacing/>
        <w:rPr>
          <w:b/>
          <w:bCs/>
        </w:rPr>
      </w:pPr>
    </w:p>
    <w:p w:rsidR="00340CAF" w:rsidRPr="00340CAF" w:rsidRDefault="00340CAF" w:rsidP="00340CAF">
      <w:pPr>
        <w:contextualSpacing/>
        <w:rPr>
          <w:b/>
          <w:bCs/>
        </w:rPr>
      </w:pPr>
      <w:r w:rsidRPr="00340CAF">
        <w:rPr>
          <w:b/>
          <w:bCs/>
        </w:rPr>
        <w:t>Footnotes</w:t>
      </w:r>
    </w:p>
    <w:p w:rsidR="00340CAF" w:rsidRPr="00340CAF" w:rsidRDefault="00340CAF" w:rsidP="00CD2FD8">
      <w:pPr>
        <w:contextualSpacing/>
        <w:rPr>
          <w:bCs/>
        </w:rPr>
      </w:pPr>
      <w:r w:rsidRPr="00340CAF">
        <w:rPr>
          <w:bCs/>
        </w:rPr>
        <w:t>† Of the 67 participants with inadequate accelerometry at 12 months, baseline data for NS-SEC were also missing for 10 participants and so imputed values were not available for these 10 participants when including NS-SEC as a predictor.</w:t>
      </w:r>
    </w:p>
    <w:sectPr w:rsidR="00340CAF" w:rsidRPr="00340CAF" w:rsidSect="00C562A0">
      <w:pgSz w:w="16838" w:h="11906" w:orient="landscape"/>
      <w:pgMar w:top="567" w:right="851" w:bottom="426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4306" w:rsidRDefault="00E94306" w:rsidP="00340CAF">
      <w:pPr>
        <w:spacing w:after="0" w:line="240" w:lineRule="auto"/>
      </w:pPr>
      <w:r>
        <w:separator/>
      </w:r>
    </w:p>
  </w:endnote>
  <w:endnote w:type="continuationSeparator" w:id="0">
    <w:p w:rsidR="00E94306" w:rsidRDefault="00E94306" w:rsidP="00340C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4306" w:rsidRDefault="00E94306" w:rsidP="00340CAF">
      <w:pPr>
        <w:spacing w:after="0" w:line="240" w:lineRule="auto"/>
      </w:pPr>
      <w:r>
        <w:separator/>
      </w:r>
    </w:p>
  </w:footnote>
  <w:footnote w:type="continuationSeparator" w:id="0">
    <w:p w:rsidR="00E94306" w:rsidRDefault="00E94306" w:rsidP="00340C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E4694"/>
    <w:multiLevelType w:val="hybridMultilevel"/>
    <w:tmpl w:val="A7A291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CD2B36"/>
    <w:multiLevelType w:val="hybridMultilevel"/>
    <w:tmpl w:val="09CE771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F40BC3"/>
    <w:multiLevelType w:val="hybridMultilevel"/>
    <w:tmpl w:val="3ED4A8BC"/>
    <w:lvl w:ilvl="0" w:tplc="DB32BECC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DF63EF2"/>
    <w:multiLevelType w:val="hybridMultilevel"/>
    <w:tmpl w:val="FFE6AE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945B43"/>
    <w:multiLevelType w:val="hybridMultilevel"/>
    <w:tmpl w:val="E5F6D5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706C04"/>
    <w:multiLevelType w:val="hybridMultilevel"/>
    <w:tmpl w:val="7504AE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80834A">
      <w:numFmt w:val="bullet"/>
      <w:lvlText w:val="-"/>
      <w:lvlJc w:val="left"/>
      <w:pPr>
        <w:ind w:left="1440" w:hanging="360"/>
      </w:pPr>
      <w:rPr>
        <w:rFonts w:ascii="Calibri" w:eastAsiaTheme="minorEastAsia" w:hAnsi="Calibri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193FDD"/>
    <w:multiLevelType w:val="hybridMultilevel"/>
    <w:tmpl w:val="E7927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5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pxzpt9sbfe0e6efwssxrszk09rw0rw25zps&quot;&gt;PACE-Lift Copy&lt;record-ids&gt;&lt;item&gt;1380&lt;/item&gt;&lt;/record-ids&gt;&lt;/item&gt;&lt;/Libraries&gt;"/>
    <w:docVar w:name="REFMGR.Libraries" w:val="&lt;ENLibraries&gt;&lt;Libraries&gt;&lt;item&gt;PACE-Lift&lt;/item&gt;&lt;/Libraries&gt;&lt;/ENLibraries&gt;"/>
  </w:docVars>
  <w:rsids>
    <w:rsidRoot w:val="00E077DD"/>
    <w:rsid w:val="00002B90"/>
    <w:rsid w:val="00014AE5"/>
    <w:rsid w:val="00020009"/>
    <w:rsid w:val="0002747B"/>
    <w:rsid w:val="000323F0"/>
    <w:rsid w:val="00037C04"/>
    <w:rsid w:val="0004016F"/>
    <w:rsid w:val="00044FCE"/>
    <w:rsid w:val="00047246"/>
    <w:rsid w:val="00060BC1"/>
    <w:rsid w:val="00066845"/>
    <w:rsid w:val="00071D82"/>
    <w:rsid w:val="000729AF"/>
    <w:rsid w:val="000742BB"/>
    <w:rsid w:val="00086236"/>
    <w:rsid w:val="00087FD7"/>
    <w:rsid w:val="00093CCE"/>
    <w:rsid w:val="00097AFA"/>
    <w:rsid w:val="000A391F"/>
    <w:rsid w:val="000A427E"/>
    <w:rsid w:val="000B0B7F"/>
    <w:rsid w:val="000B6049"/>
    <w:rsid w:val="000B66CC"/>
    <w:rsid w:val="000B68CE"/>
    <w:rsid w:val="000C05AA"/>
    <w:rsid w:val="000C4218"/>
    <w:rsid w:val="000D1ACA"/>
    <w:rsid w:val="000D3658"/>
    <w:rsid w:val="000E3A62"/>
    <w:rsid w:val="000E5613"/>
    <w:rsid w:val="000E6D4D"/>
    <w:rsid w:val="000F0987"/>
    <w:rsid w:val="001005E2"/>
    <w:rsid w:val="00100F9C"/>
    <w:rsid w:val="001014C5"/>
    <w:rsid w:val="0011139B"/>
    <w:rsid w:val="00131DB9"/>
    <w:rsid w:val="00135603"/>
    <w:rsid w:val="00136F12"/>
    <w:rsid w:val="0014159F"/>
    <w:rsid w:val="001657AC"/>
    <w:rsid w:val="00176E9C"/>
    <w:rsid w:val="00181DC1"/>
    <w:rsid w:val="001845EF"/>
    <w:rsid w:val="00187A2D"/>
    <w:rsid w:val="001916CA"/>
    <w:rsid w:val="00197740"/>
    <w:rsid w:val="001A0B37"/>
    <w:rsid w:val="001A1E71"/>
    <w:rsid w:val="001A2A90"/>
    <w:rsid w:val="001A7FE3"/>
    <w:rsid w:val="001B6181"/>
    <w:rsid w:val="001B7C07"/>
    <w:rsid w:val="001C202C"/>
    <w:rsid w:val="001C2F05"/>
    <w:rsid w:val="001C3A4E"/>
    <w:rsid w:val="001D177E"/>
    <w:rsid w:val="001D756C"/>
    <w:rsid w:val="001F3C59"/>
    <w:rsid w:val="001F4CD5"/>
    <w:rsid w:val="00202E72"/>
    <w:rsid w:val="00203BBE"/>
    <w:rsid w:val="0020791F"/>
    <w:rsid w:val="00212671"/>
    <w:rsid w:val="00213255"/>
    <w:rsid w:val="00213AD2"/>
    <w:rsid w:val="002239AC"/>
    <w:rsid w:val="0023349D"/>
    <w:rsid w:val="002336B3"/>
    <w:rsid w:val="00240679"/>
    <w:rsid w:val="00245DCF"/>
    <w:rsid w:val="00247716"/>
    <w:rsid w:val="00247F08"/>
    <w:rsid w:val="0025153E"/>
    <w:rsid w:val="002553C3"/>
    <w:rsid w:val="00261DBB"/>
    <w:rsid w:val="002644FD"/>
    <w:rsid w:val="0026547C"/>
    <w:rsid w:val="002738C6"/>
    <w:rsid w:val="00273FDB"/>
    <w:rsid w:val="002905B4"/>
    <w:rsid w:val="0029776B"/>
    <w:rsid w:val="002A7702"/>
    <w:rsid w:val="002B121A"/>
    <w:rsid w:val="002B1737"/>
    <w:rsid w:val="002B2976"/>
    <w:rsid w:val="002B76D5"/>
    <w:rsid w:val="002C5C9F"/>
    <w:rsid w:val="002D1AD9"/>
    <w:rsid w:val="002E71F7"/>
    <w:rsid w:val="002F5CC3"/>
    <w:rsid w:val="00301F85"/>
    <w:rsid w:val="00326922"/>
    <w:rsid w:val="003316B9"/>
    <w:rsid w:val="00333797"/>
    <w:rsid w:val="00335BA7"/>
    <w:rsid w:val="00340CAF"/>
    <w:rsid w:val="003436FF"/>
    <w:rsid w:val="003456AB"/>
    <w:rsid w:val="00347CB8"/>
    <w:rsid w:val="003505B4"/>
    <w:rsid w:val="0035458F"/>
    <w:rsid w:val="00356B70"/>
    <w:rsid w:val="003921DD"/>
    <w:rsid w:val="003B15CB"/>
    <w:rsid w:val="003B303F"/>
    <w:rsid w:val="003B3D5A"/>
    <w:rsid w:val="003B4E91"/>
    <w:rsid w:val="003C06CA"/>
    <w:rsid w:val="003C283D"/>
    <w:rsid w:val="003C2F36"/>
    <w:rsid w:val="003C7F0F"/>
    <w:rsid w:val="003D59AB"/>
    <w:rsid w:val="003E7C28"/>
    <w:rsid w:val="003F7FAA"/>
    <w:rsid w:val="00400572"/>
    <w:rsid w:val="00401F41"/>
    <w:rsid w:val="00413570"/>
    <w:rsid w:val="0042260F"/>
    <w:rsid w:val="004244F7"/>
    <w:rsid w:val="004251B1"/>
    <w:rsid w:val="00432E30"/>
    <w:rsid w:val="0043398C"/>
    <w:rsid w:val="004350EB"/>
    <w:rsid w:val="0044066B"/>
    <w:rsid w:val="00443A31"/>
    <w:rsid w:val="00446427"/>
    <w:rsid w:val="00451C66"/>
    <w:rsid w:val="0045304D"/>
    <w:rsid w:val="00461747"/>
    <w:rsid w:val="0046798F"/>
    <w:rsid w:val="00476F62"/>
    <w:rsid w:val="00480B1F"/>
    <w:rsid w:val="004829E4"/>
    <w:rsid w:val="004942DA"/>
    <w:rsid w:val="004A11F9"/>
    <w:rsid w:val="004A6AD9"/>
    <w:rsid w:val="004B2989"/>
    <w:rsid w:val="004B5EB6"/>
    <w:rsid w:val="004D6B1A"/>
    <w:rsid w:val="004E35D1"/>
    <w:rsid w:val="004F47C1"/>
    <w:rsid w:val="00510715"/>
    <w:rsid w:val="00511746"/>
    <w:rsid w:val="00526B51"/>
    <w:rsid w:val="00527D75"/>
    <w:rsid w:val="00530BD1"/>
    <w:rsid w:val="00537543"/>
    <w:rsid w:val="00540941"/>
    <w:rsid w:val="00542CB4"/>
    <w:rsid w:val="005441D7"/>
    <w:rsid w:val="00573A0C"/>
    <w:rsid w:val="00576107"/>
    <w:rsid w:val="005779E2"/>
    <w:rsid w:val="00587FDD"/>
    <w:rsid w:val="00595EC9"/>
    <w:rsid w:val="005A4385"/>
    <w:rsid w:val="005B180A"/>
    <w:rsid w:val="005C33CD"/>
    <w:rsid w:val="005C5848"/>
    <w:rsid w:val="005C6753"/>
    <w:rsid w:val="005D0D10"/>
    <w:rsid w:val="005D364A"/>
    <w:rsid w:val="005D4A6D"/>
    <w:rsid w:val="005F5F47"/>
    <w:rsid w:val="00602BC1"/>
    <w:rsid w:val="00605DE5"/>
    <w:rsid w:val="006060E7"/>
    <w:rsid w:val="006175E2"/>
    <w:rsid w:val="006352D9"/>
    <w:rsid w:val="00642F1E"/>
    <w:rsid w:val="00651192"/>
    <w:rsid w:val="0065179F"/>
    <w:rsid w:val="00651A8B"/>
    <w:rsid w:val="00665E97"/>
    <w:rsid w:val="0067739E"/>
    <w:rsid w:val="00682595"/>
    <w:rsid w:val="006877C3"/>
    <w:rsid w:val="006A38A3"/>
    <w:rsid w:val="006B3230"/>
    <w:rsid w:val="006B4AD3"/>
    <w:rsid w:val="006C5CE6"/>
    <w:rsid w:val="006C6093"/>
    <w:rsid w:val="006D5752"/>
    <w:rsid w:val="006F5039"/>
    <w:rsid w:val="006F70BF"/>
    <w:rsid w:val="0070638F"/>
    <w:rsid w:val="00746645"/>
    <w:rsid w:val="0075207F"/>
    <w:rsid w:val="007539E2"/>
    <w:rsid w:val="00754524"/>
    <w:rsid w:val="007604B9"/>
    <w:rsid w:val="00762A8E"/>
    <w:rsid w:val="007630DB"/>
    <w:rsid w:val="00771DB2"/>
    <w:rsid w:val="007805A5"/>
    <w:rsid w:val="00780C27"/>
    <w:rsid w:val="007816AB"/>
    <w:rsid w:val="00781715"/>
    <w:rsid w:val="00784BFD"/>
    <w:rsid w:val="007B1999"/>
    <w:rsid w:val="007C3FD1"/>
    <w:rsid w:val="007C4AA3"/>
    <w:rsid w:val="007D6BF6"/>
    <w:rsid w:val="007D6E02"/>
    <w:rsid w:val="007E3AFB"/>
    <w:rsid w:val="007E40F2"/>
    <w:rsid w:val="007E741B"/>
    <w:rsid w:val="007F1B86"/>
    <w:rsid w:val="008045D9"/>
    <w:rsid w:val="00812986"/>
    <w:rsid w:val="008163B4"/>
    <w:rsid w:val="00817D67"/>
    <w:rsid w:val="00824800"/>
    <w:rsid w:val="00824B64"/>
    <w:rsid w:val="008260E3"/>
    <w:rsid w:val="0083547D"/>
    <w:rsid w:val="008459B4"/>
    <w:rsid w:val="0085026D"/>
    <w:rsid w:val="00867E78"/>
    <w:rsid w:val="008739E0"/>
    <w:rsid w:val="00873AEB"/>
    <w:rsid w:val="00880F30"/>
    <w:rsid w:val="0088153B"/>
    <w:rsid w:val="008837D0"/>
    <w:rsid w:val="008937EB"/>
    <w:rsid w:val="008954FC"/>
    <w:rsid w:val="008A0AA6"/>
    <w:rsid w:val="008A71CE"/>
    <w:rsid w:val="008B44C1"/>
    <w:rsid w:val="008B5478"/>
    <w:rsid w:val="008B6AAA"/>
    <w:rsid w:val="008D18AF"/>
    <w:rsid w:val="008D23BF"/>
    <w:rsid w:val="008D335F"/>
    <w:rsid w:val="008D3AC3"/>
    <w:rsid w:val="008D6AA0"/>
    <w:rsid w:val="008E4492"/>
    <w:rsid w:val="008F1165"/>
    <w:rsid w:val="008F6B88"/>
    <w:rsid w:val="00901E2D"/>
    <w:rsid w:val="00914662"/>
    <w:rsid w:val="00917FB1"/>
    <w:rsid w:val="00927093"/>
    <w:rsid w:val="00931EC5"/>
    <w:rsid w:val="00934184"/>
    <w:rsid w:val="00950A0E"/>
    <w:rsid w:val="00953231"/>
    <w:rsid w:val="00955911"/>
    <w:rsid w:val="00957B51"/>
    <w:rsid w:val="00961377"/>
    <w:rsid w:val="00962FA7"/>
    <w:rsid w:val="009641F8"/>
    <w:rsid w:val="00967CCD"/>
    <w:rsid w:val="00971943"/>
    <w:rsid w:val="00971EB6"/>
    <w:rsid w:val="00976556"/>
    <w:rsid w:val="009847E5"/>
    <w:rsid w:val="00994254"/>
    <w:rsid w:val="009A15B9"/>
    <w:rsid w:val="009A770E"/>
    <w:rsid w:val="009C7A61"/>
    <w:rsid w:val="009D5E18"/>
    <w:rsid w:val="009E0E64"/>
    <w:rsid w:val="009E2420"/>
    <w:rsid w:val="009F011B"/>
    <w:rsid w:val="00A0065C"/>
    <w:rsid w:val="00A012BA"/>
    <w:rsid w:val="00A03CFB"/>
    <w:rsid w:val="00A11154"/>
    <w:rsid w:val="00A13202"/>
    <w:rsid w:val="00A24337"/>
    <w:rsid w:val="00A263C4"/>
    <w:rsid w:val="00A27037"/>
    <w:rsid w:val="00A32BE3"/>
    <w:rsid w:val="00A37EB5"/>
    <w:rsid w:val="00A40EE7"/>
    <w:rsid w:val="00A42D51"/>
    <w:rsid w:val="00A46AAB"/>
    <w:rsid w:val="00A47B0B"/>
    <w:rsid w:val="00A53C7B"/>
    <w:rsid w:val="00A558E9"/>
    <w:rsid w:val="00A57DC1"/>
    <w:rsid w:val="00A64F3C"/>
    <w:rsid w:val="00A6571B"/>
    <w:rsid w:val="00A7545A"/>
    <w:rsid w:val="00A8269E"/>
    <w:rsid w:val="00A86129"/>
    <w:rsid w:val="00A9465B"/>
    <w:rsid w:val="00AA2511"/>
    <w:rsid w:val="00AA348B"/>
    <w:rsid w:val="00AA70AF"/>
    <w:rsid w:val="00AB59E3"/>
    <w:rsid w:val="00AC7DEA"/>
    <w:rsid w:val="00AD1094"/>
    <w:rsid w:val="00AD1A2F"/>
    <w:rsid w:val="00AD1BB7"/>
    <w:rsid w:val="00AD290A"/>
    <w:rsid w:val="00AE19D5"/>
    <w:rsid w:val="00AE7C2C"/>
    <w:rsid w:val="00AF52F0"/>
    <w:rsid w:val="00AF6954"/>
    <w:rsid w:val="00B01111"/>
    <w:rsid w:val="00B02D5A"/>
    <w:rsid w:val="00B06FB9"/>
    <w:rsid w:val="00B416A5"/>
    <w:rsid w:val="00B53A8D"/>
    <w:rsid w:val="00B57CA7"/>
    <w:rsid w:val="00B62D55"/>
    <w:rsid w:val="00B64006"/>
    <w:rsid w:val="00B764C9"/>
    <w:rsid w:val="00B77535"/>
    <w:rsid w:val="00B94F97"/>
    <w:rsid w:val="00BA47FC"/>
    <w:rsid w:val="00BB17CB"/>
    <w:rsid w:val="00BB198B"/>
    <w:rsid w:val="00BB1ADD"/>
    <w:rsid w:val="00BC3D32"/>
    <w:rsid w:val="00BD02D5"/>
    <w:rsid w:val="00BD3B39"/>
    <w:rsid w:val="00BE0B2B"/>
    <w:rsid w:val="00BE1742"/>
    <w:rsid w:val="00BE288E"/>
    <w:rsid w:val="00BE4F50"/>
    <w:rsid w:val="00BE7CFA"/>
    <w:rsid w:val="00BF16EC"/>
    <w:rsid w:val="00C055E0"/>
    <w:rsid w:val="00C1210D"/>
    <w:rsid w:val="00C15969"/>
    <w:rsid w:val="00C2072F"/>
    <w:rsid w:val="00C24792"/>
    <w:rsid w:val="00C36076"/>
    <w:rsid w:val="00C375E2"/>
    <w:rsid w:val="00C42B62"/>
    <w:rsid w:val="00C47B59"/>
    <w:rsid w:val="00C562A0"/>
    <w:rsid w:val="00C608A8"/>
    <w:rsid w:val="00C624BB"/>
    <w:rsid w:val="00C678DF"/>
    <w:rsid w:val="00C7051D"/>
    <w:rsid w:val="00C772A3"/>
    <w:rsid w:val="00C77C72"/>
    <w:rsid w:val="00C81442"/>
    <w:rsid w:val="00C96D95"/>
    <w:rsid w:val="00CA15A2"/>
    <w:rsid w:val="00CA7135"/>
    <w:rsid w:val="00CA793A"/>
    <w:rsid w:val="00CC6562"/>
    <w:rsid w:val="00CD2FD8"/>
    <w:rsid w:val="00CD3AFA"/>
    <w:rsid w:val="00CD54F9"/>
    <w:rsid w:val="00CE6488"/>
    <w:rsid w:val="00CF0AD0"/>
    <w:rsid w:val="00D10CC2"/>
    <w:rsid w:val="00D10CD5"/>
    <w:rsid w:val="00D21962"/>
    <w:rsid w:val="00D247B2"/>
    <w:rsid w:val="00D25410"/>
    <w:rsid w:val="00D35B96"/>
    <w:rsid w:val="00D36951"/>
    <w:rsid w:val="00D5415B"/>
    <w:rsid w:val="00D57508"/>
    <w:rsid w:val="00D578DE"/>
    <w:rsid w:val="00D61BCA"/>
    <w:rsid w:val="00D621F4"/>
    <w:rsid w:val="00D817DB"/>
    <w:rsid w:val="00D844C1"/>
    <w:rsid w:val="00D8708E"/>
    <w:rsid w:val="00D902BD"/>
    <w:rsid w:val="00D9073F"/>
    <w:rsid w:val="00D93C00"/>
    <w:rsid w:val="00D96EFE"/>
    <w:rsid w:val="00D97AC7"/>
    <w:rsid w:val="00DA5349"/>
    <w:rsid w:val="00DA712E"/>
    <w:rsid w:val="00DC5C91"/>
    <w:rsid w:val="00DC61FD"/>
    <w:rsid w:val="00DD1812"/>
    <w:rsid w:val="00DE307E"/>
    <w:rsid w:val="00DE52D6"/>
    <w:rsid w:val="00DF24EA"/>
    <w:rsid w:val="00E00ECC"/>
    <w:rsid w:val="00E028E7"/>
    <w:rsid w:val="00E05319"/>
    <w:rsid w:val="00E06DE7"/>
    <w:rsid w:val="00E077DD"/>
    <w:rsid w:val="00E126FC"/>
    <w:rsid w:val="00E140F8"/>
    <w:rsid w:val="00E1478B"/>
    <w:rsid w:val="00E2125A"/>
    <w:rsid w:val="00E320C1"/>
    <w:rsid w:val="00E32CFE"/>
    <w:rsid w:val="00E361AB"/>
    <w:rsid w:val="00E364EA"/>
    <w:rsid w:val="00E40A5D"/>
    <w:rsid w:val="00E51648"/>
    <w:rsid w:val="00E6196E"/>
    <w:rsid w:val="00E6481B"/>
    <w:rsid w:val="00E6682D"/>
    <w:rsid w:val="00E71FA6"/>
    <w:rsid w:val="00E86BE1"/>
    <w:rsid w:val="00E86F4F"/>
    <w:rsid w:val="00E94306"/>
    <w:rsid w:val="00E97866"/>
    <w:rsid w:val="00EA54D1"/>
    <w:rsid w:val="00EB11AC"/>
    <w:rsid w:val="00EB5976"/>
    <w:rsid w:val="00EC36F2"/>
    <w:rsid w:val="00EE03AB"/>
    <w:rsid w:val="00EF4D6C"/>
    <w:rsid w:val="00EF5A3A"/>
    <w:rsid w:val="00F038C6"/>
    <w:rsid w:val="00F077D3"/>
    <w:rsid w:val="00F152F2"/>
    <w:rsid w:val="00F1679D"/>
    <w:rsid w:val="00F24196"/>
    <w:rsid w:val="00F35334"/>
    <w:rsid w:val="00F451F6"/>
    <w:rsid w:val="00F5293C"/>
    <w:rsid w:val="00F557DA"/>
    <w:rsid w:val="00F61563"/>
    <w:rsid w:val="00F80788"/>
    <w:rsid w:val="00F9093B"/>
    <w:rsid w:val="00FA05CE"/>
    <w:rsid w:val="00FA1986"/>
    <w:rsid w:val="00FA3C99"/>
    <w:rsid w:val="00FA4724"/>
    <w:rsid w:val="00FB162F"/>
    <w:rsid w:val="00FB4ABE"/>
    <w:rsid w:val="00FB5ED2"/>
    <w:rsid w:val="00FB7E22"/>
    <w:rsid w:val="00FC0F31"/>
    <w:rsid w:val="00FC0F67"/>
    <w:rsid w:val="00FC1076"/>
    <w:rsid w:val="00FC2AAA"/>
    <w:rsid w:val="00FC6C2D"/>
    <w:rsid w:val="00FE003B"/>
    <w:rsid w:val="00FE0CEA"/>
    <w:rsid w:val="00FE1E55"/>
    <w:rsid w:val="00FE3704"/>
    <w:rsid w:val="00FE738E"/>
    <w:rsid w:val="00FF2F4C"/>
    <w:rsid w:val="00FF3B65"/>
    <w:rsid w:val="00FF7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5D289"/>
  <w15:docId w15:val="{89EC9E03-34CB-4896-BA89-887EA0C4D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2D5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3560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560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3560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5603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35603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35BA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B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BA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C3F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3F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3FD1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7C3FD1"/>
  </w:style>
  <w:style w:type="character" w:styleId="Emphasis">
    <w:name w:val="Emphasis"/>
    <w:basedOn w:val="DefaultParagraphFont"/>
    <w:uiPriority w:val="20"/>
    <w:qFormat/>
    <w:rsid w:val="007C3FD1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F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FE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A7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0C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0CAF"/>
  </w:style>
  <w:style w:type="paragraph" w:styleId="Footer">
    <w:name w:val="footer"/>
    <w:basedOn w:val="Normal"/>
    <w:link w:val="FooterChar"/>
    <w:uiPriority w:val="99"/>
    <w:unhideWhenUsed/>
    <w:rsid w:val="00340C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CAF"/>
  </w:style>
  <w:style w:type="table" w:customStyle="1" w:styleId="TableGrid1">
    <w:name w:val="Table Grid1"/>
    <w:basedOn w:val="TableNormal"/>
    <w:next w:val="TableGrid"/>
    <w:uiPriority w:val="59"/>
    <w:rsid w:val="00340CAF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enced User</dc:creator>
  <cp:lastModifiedBy>Tess's New HP</cp:lastModifiedBy>
  <cp:revision>3</cp:revision>
  <cp:lastPrinted>2015-11-26T12:37:00Z</cp:lastPrinted>
  <dcterms:created xsi:type="dcterms:W3CDTF">2016-08-07T08:17:00Z</dcterms:created>
  <dcterms:modified xsi:type="dcterms:W3CDTF">2016-10-05T13:23:00Z</dcterms:modified>
</cp:coreProperties>
</file>